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24A4" w:rsidRPr="00DF3647" w:rsidRDefault="00A924A4" w:rsidP="00A924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924A4">
        <w:rPr>
          <w:rFonts w:ascii="Times New Roman" w:hAnsi="Times New Roman" w:cs="Times New Roman"/>
          <w:b/>
          <w:bCs/>
          <w:sz w:val="24"/>
          <w:szCs w:val="24"/>
        </w:rPr>
        <w:t>S13</w:t>
      </w:r>
      <w:r w:rsidRPr="00A924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24A4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Pr="00DF3647">
        <w:rPr>
          <w:rFonts w:ascii="Times New Roman" w:hAnsi="Times New Roman" w:cs="Times New Roman"/>
          <w:sz w:val="24"/>
          <w:szCs w:val="24"/>
        </w:rPr>
        <w:t xml:space="preserve">. Area disparities in the percentage of children exposed to high paternal stimulation 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053"/>
        <w:gridCol w:w="1756"/>
        <w:gridCol w:w="1756"/>
        <w:gridCol w:w="2795"/>
      </w:tblGrid>
      <w:tr w:rsidR="00A924A4" w:rsidRPr="00A30B72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fference (Urban - Rural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(3.3, 4.6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3.0, 5.0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(-1.2, 1.2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(13.3, 18.0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(16.6, 20.1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(-0.2, 5.6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(20.1, 24.5)</w:t>
            </w:r>
          </w:p>
        </w:tc>
        <w:tc>
          <w:tcPr>
            <w:tcW w:w="938" w:type="pct"/>
            <w:noWrap/>
            <w:vAlign w:val="center"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noWrap/>
            <w:vAlign w:val="center"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7.9, 9.5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(12.7, 18.5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(3.8, 9.9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(20.1, 33.5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(25.7, 32.9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-5.0, 10.1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(19.9, 27.4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(19.4, 29.6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-5.5, 7.2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(3.2, 5.1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(5.5, 7.8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1.0, 4.0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(22.1, 29.9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(33.6, 46.4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(6.5, 21.6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(2.0, 2.8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(3.5, 5.8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1.0, 3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(1.9, 3.9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(3.5, 6.4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0.3, 3.8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(7.3, 9.8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6.7, 10.8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(-2.2, 2.6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(0.9, 2.1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(0.6, 1.7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(-1.2, 0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(7.0, 9.5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3.7, 6.6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(-5.0, -1.1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(8.3, 17.3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(6.3, 15.5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(-8.3, 4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(4.5, 7.3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(5.8, 7.9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-0.7, 2.7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ast </w:t>
            </w: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imor</w:t>
            </w:r>
          </w:p>
        </w:tc>
        <w:tc>
          <w:tcPr>
            <w:tcW w:w="938" w:type="pct"/>
            <w:noWrap/>
            <w:vAlign w:val="center"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(3.9, 6.0)</w:t>
            </w:r>
          </w:p>
        </w:tc>
        <w:tc>
          <w:tcPr>
            <w:tcW w:w="938" w:type="pct"/>
            <w:noWrap/>
            <w:vAlign w:val="center"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(3.0, 6.2)</w:t>
            </w:r>
          </w:p>
        </w:tc>
        <w:tc>
          <w:tcPr>
            <w:tcW w:w="1493" w:type="pct"/>
            <w:noWrap/>
            <w:vAlign w:val="center"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(-2.2, 1.6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(4.1, 7.0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(8.0, 11.8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(1.9, 6.7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(0.1, 0.5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(0.7, 2.6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0.4, 2.4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1.1, 2.8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(3.4, 7.2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(1.3, 5.4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(2.1, 3.5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5.5, 9.1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(2.6, 6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(0.0, 0.2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(0.1, 1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(-0.1, 1.1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(13.0, 17.6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(14.2, 24.2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(-1.6, 9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(5.0, 7.9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(10.1, 14.0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(3.2, 8.0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</w:t>
            </w: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y Coast</w:t>
            </w:r>
          </w:p>
        </w:tc>
        <w:tc>
          <w:tcPr>
            <w:tcW w:w="938" w:type="pct"/>
            <w:noWrap/>
            <w:vAlign w:val="center"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(2.9, 4.4)</w:t>
            </w:r>
          </w:p>
        </w:tc>
        <w:tc>
          <w:tcPr>
            <w:tcW w:w="938" w:type="pct"/>
            <w:noWrap/>
            <w:vAlign w:val="center"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(5.1, 9.0)</w:t>
            </w:r>
          </w:p>
        </w:tc>
        <w:tc>
          <w:tcPr>
            <w:tcW w:w="1493" w:type="pct"/>
            <w:noWrap/>
            <w:vAlign w:val="center"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(1.3, 5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(6.2, 14.7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(11.3, 20.7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(-0.9, 11.8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(17.0, 22.7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(18.3, 23.4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-2.8, 4.9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(2.2, 7.8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(6.7, 10.4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(0.2, 6.9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(4.7, 10.4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(1.2, 6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(-7.6, 0.0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La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DR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(7.7, 9.9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(14.2, 19.0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(5.2, 10.4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(1.3, 3.4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(2.2, 6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-0.4, 4.2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(5.5, 12.6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(6.6, 12.1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(-4.2, 4.8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(7.7, 20.2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(18.6, 29.2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(1.7, 18.2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(2.3, 3.4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(2.9, 7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0.0, 4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(15.1, 19.7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(25.3, 43.2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(7.6, 26.1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(3.9, 5.3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5.7, 9.0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(0.9, 4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(2.3, 3.8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(5.6, 8.6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2.3, 5.7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(8.3, 14.9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(11.9, 19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-1.0, 9.0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(7.3, 14.5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(13.5, 20.7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(1.1, 11.3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6.9, 10.4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(9.0, 12.5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-0.4, 4.6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(28.4, 42.4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(44.9, 57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(6.3, 25.1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epal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(7.5, 10.7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(12.0, 21.4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(2.6, 12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(7.9, 9.2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(14.6, 18.0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(6.0, 9.6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(11.9, 16.5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(10.3, 13.0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(-5.3, 0.1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(5.7, 10.1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(13.6, 22.5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5.1, 15.1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(8.0, 13.2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(17.4, 24.6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(5.9, 14.8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1.3, 2.5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1.8, 4.7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(-0.2, 2.9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(0.2, 0.7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0.6, 2.2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0.1, 1.8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(20.5, 30.2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(35.2, 49.9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(8.4, 26.0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(4.9, 6.5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8.2, 12.0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(2.3, 6.5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(13.6, 32.4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(6.8, 30.2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(-19.7, 10.7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(3.4, 6.3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(6.7, 12.7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(1.5, 8.2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0.3, 1.7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(1.3, 8.8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0.3, 7.8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(1.1, 4.6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1.4, 4.8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(-2.2, 2.7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(29.0, 35.7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(32.5, 42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(-0.8, 11.0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(1.8, 3.1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1.8, 4.5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(-0.8, 2.3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(7.8, 14.9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(20.8, 28.6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(8.1, 18.7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(12.1, 17.1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(13.2, 19.0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(-2.3, 5.3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1.7, 2.6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(3.2, 6.7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(1.0, 4.6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(20.3, 29.3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(24.0, 31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(-3.0, 8.6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(5.5, 18.1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(23.7, 39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(9.7, 29.8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(9.2, 14.6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(18.6, 27.3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(5.9, 16.2)</w:t>
            </w:r>
          </w:p>
        </w:tc>
      </w:tr>
      <w:tr w:rsidR="00A924A4" w:rsidRPr="00A30B72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A924A4" w:rsidRPr="00A30B72" w:rsidRDefault="00A924A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(1.3, 2.3)</w:t>
            </w:r>
          </w:p>
        </w:tc>
        <w:tc>
          <w:tcPr>
            <w:tcW w:w="938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3.8, 6.6)</w:t>
            </w:r>
          </w:p>
        </w:tc>
        <w:tc>
          <w:tcPr>
            <w:tcW w:w="1493" w:type="pct"/>
            <w:noWrap/>
            <w:vAlign w:val="center"/>
            <w:hideMark/>
          </w:tcPr>
          <w:p w:rsidR="00A924A4" w:rsidRPr="00A30B72" w:rsidRDefault="00A924A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(1.9, 4.9)</w:t>
            </w:r>
          </w:p>
        </w:tc>
      </w:tr>
    </w:tbl>
    <w:p w:rsidR="00A924A4" w:rsidRPr="00DF3647" w:rsidRDefault="00A924A4" w:rsidP="00A924A4">
      <w:pPr>
        <w:rPr>
          <w:rFonts w:ascii="Times New Roman" w:hAnsi="Times New Roman" w:cs="Times New Roman"/>
          <w:sz w:val="24"/>
          <w:szCs w:val="24"/>
        </w:rPr>
      </w:pPr>
    </w:p>
    <w:p w:rsidR="00A924A4" w:rsidRPr="00DF3647" w:rsidRDefault="00A924A4" w:rsidP="00A924A4">
      <w:pPr>
        <w:rPr>
          <w:rFonts w:ascii="Times New Roman" w:hAnsi="Times New Roman" w:cs="Times New Roman"/>
          <w:sz w:val="24"/>
          <w:szCs w:val="24"/>
        </w:rPr>
      </w:pPr>
    </w:p>
    <w:p w:rsidR="00A924A4" w:rsidRDefault="00A924A4"/>
    <w:sectPr w:rsidR="00A92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4A4"/>
    <w:rsid w:val="00A9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9E1EF"/>
  <w15:chartTrackingRefBased/>
  <w15:docId w15:val="{52420375-8FF6-4023-9801-226DF3758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924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7:00Z</dcterms:created>
  <dcterms:modified xsi:type="dcterms:W3CDTF">2020-02-20T15:57:00Z</dcterms:modified>
</cp:coreProperties>
</file>